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75C60" w14:textId="135CB377" w:rsidR="00F5607E" w:rsidRPr="002910CB" w:rsidRDefault="0040234B" w:rsidP="002910C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2910C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1</w:t>
      </w:r>
      <w:r w:rsidR="00DD0147" w:rsidRPr="002910C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. Hazard ratio (95% CI) for dementia risks according to age at diagnosis of T2DM and glycemic contro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5607E" w:rsidRPr="002910CB" w14:paraId="6779BBA0" w14:textId="77777777" w:rsidTr="004D37A7">
        <w:tc>
          <w:tcPr>
            <w:tcW w:w="3116" w:type="dxa"/>
            <w:vMerge w:val="restart"/>
            <w:tcBorders>
              <w:top w:val="single" w:sz="4" w:space="0" w:color="auto"/>
              <w:bottom w:val="nil"/>
            </w:tcBorders>
          </w:tcPr>
          <w:p w14:paraId="6BFF7CCE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at the Diagnosis of Type 2 Diabetes (years)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63D1F0" w14:textId="77777777" w:rsidR="00F5607E" w:rsidRPr="002910CB" w:rsidRDefault="00F5607E" w:rsidP="002910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lycemic control</w:t>
            </w:r>
          </w:p>
        </w:tc>
      </w:tr>
      <w:tr w:rsidR="00F5607E" w:rsidRPr="002910CB" w14:paraId="2E72579B" w14:textId="77777777" w:rsidTr="004D37A7">
        <w:tc>
          <w:tcPr>
            <w:tcW w:w="3116" w:type="dxa"/>
            <w:vMerge/>
            <w:tcBorders>
              <w:top w:val="nil"/>
              <w:bottom w:val="single" w:sz="4" w:space="0" w:color="auto"/>
            </w:tcBorders>
          </w:tcPr>
          <w:p w14:paraId="441FE85A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721AEDF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bA1c ≥7.0% (n = 555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23E6341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bA1c &lt;7.0% (n = 438)</w:t>
            </w:r>
          </w:p>
        </w:tc>
      </w:tr>
      <w:tr w:rsidR="00F5607E" w:rsidRPr="002910CB" w14:paraId="563471BB" w14:textId="77777777" w:rsidTr="004D37A7">
        <w:tc>
          <w:tcPr>
            <w:tcW w:w="3116" w:type="dxa"/>
            <w:tcBorders>
              <w:top w:val="single" w:sz="4" w:space="0" w:color="auto"/>
            </w:tcBorders>
          </w:tcPr>
          <w:p w14:paraId="7397A87B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≥70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C2758FE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 (Ref.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C8DC7BD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 (Ref.)</w:t>
            </w:r>
          </w:p>
        </w:tc>
      </w:tr>
      <w:tr w:rsidR="00F5607E" w:rsidRPr="002910CB" w14:paraId="4EDD96C9" w14:textId="77777777" w:rsidTr="004D37A7">
        <w:tc>
          <w:tcPr>
            <w:tcW w:w="3116" w:type="dxa"/>
          </w:tcPr>
          <w:p w14:paraId="34FBE522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0-69</w:t>
            </w:r>
          </w:p>
        </w:tc>
        <w:tc>
          <w:tcPr>
            <w:tcW w:w="3117" w:type="dxa"/>
          </w:tcPr>
          <w:p w14:paraId="3E9206CB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 (1.03, 2.80)</w:t>
            </w: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117" w:type="dxa"/>
          </w:tcPr>
          <w:p w14:paraId="031B717E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9 (0.98, 2.90)</w:t>
            </w:r>
          </w:p>
        </w:tc>
      </w:tr>
      <w:tr w:rsidR="00F5607E" w:rsidRPr="002910CB" w14:paraId="5FDDC9EC" w14:textId="77777777" w:rsidTr="004D37A7">
        <w:tc>
          <w:tcPr>
            <w:tcW w:w="3116" w:type="dxa"/>
          </w:tcPr>
          <w:p w14:paraId="25EE76B7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0-59</w:t>
            </w:r>
          </w:p>
        </w:tc>
        <w:tc>
          <w:tcPr>
            <w:tcW w:w="3117" w:type="dxa"/>
          </w:tcPr>
          <w:p w14:paraId="484CFEDB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 (0.91, 3.25)</w:t>
            </w:r>
          </w:p>
        </w:tc>
        <w:tc>
          <w:tcPr>
            <w:tcW w:w="3117" w:type="dxa"/>
          </w:tcPr>
          <w:p w14:paraId="4CD9F020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7 (0.96, 2.91)</w:t>
            </w:r>
          </w:p>
        </w:tc>
      </w:tr>
      <w:tr w:rsidR="00F5607E" w:rsidRPr="002910CB" w14:paraId="3AF0E707" w14:textId="77777777" w:rsidTr="004D37A7">
        <w:tc>
          <w:tcPr>
            <w:tcW w:w="3116" w:type="dxa"/>
          </w:tcPr>
          <w:p w14:paraId="5A985BD1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50</w:t>
            </w:r>
          </w:p>
        </w:tc>
        <w:tc>
          <w:tcPr>
            <w:tcW w:w="3117" w:type="dxa"/>
          </w:tcPr>
          <w:p w14:paraId="22074F26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0 (1.14, 3.18)</w:t>
            </w: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117" w:type="dxa"/>
          </w:tcPr>
          <w:p w14:paraId="0D741FB4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 (1.23, 3.54)</w:t>
            </w: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  <w:tr w:rsidR="00F5607E" w:rsidRPr="002910CB" w14:paraId="5C272F8C" w14:textId="77777777" w:rsidTr="004D37A7">
        <w:tc>
          <w:tcPr>
            <w:tcW w:w="3116" w:type="dxa"/>
          </w:tcPr>
          <w:p w14:paraId="46DBB895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910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for trend</w:t>
            </w:r>
          </w:p>
        </w:tc>
        <w:tc>
          <w:tcPr>
            <w:tcW w:w="3117" w:type="dxa"/>
          </w:tcPr>
          <w:p w14:paraId="7644F914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5</w:t>
            </w:r>
          </w:p>
        </w:tc>
        <w:tc>
          <w:tcPr>
            <w:tcW w:w="3117" w:type="dxa"/>
          </w:tcPr>
          <w:p w14:paraId="4F146302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5</w:t>
            </w:r>
          </w:p>
        </w:tc>
      </w:tr>
      <w:tr w:rsidR="00F5607E" w:rsidRPr="002910CB" w14:paraId="6292B1A2" w14:textId="77777777" w:rsidTr="004D37A7">
        <w:tc>
          <w:tcPr>
            <w:tcW w:w="3116" w:type="dxa"/>
          </w:tcPr>
          <w:p w14:paraId="6657F64F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ach year earlier</w:t>
            </w:r>
          </w:p>
        </w:tc>
        <w:tc>
          <w:tcPr>
            <w:tcW w:w="3117" w:type="dxa"/>
          </w:tcPr>
          <w:p w14:paraId="5791167B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 (1.00-1.02)</w:t>
            </w: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117" w:type="dxa"/>
          </w:tcPr>
          <w:p w14:paraId="74184818" w14:textId="77777777" w:rsidR="00F5607E" w:rsidRPr="002910CB" w:rsidRDefault="00F5607E" w:rsidP="002910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 (1.01, 1.04)</w:t>
            </w:r>
            <w:r w:rsidRPr="002910C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</w:tbl>
    <w:p w14:paraId="30B589DD" w14:textId="77777777" w:rsidR="00F5607E" w:rsidRPr="002910CB" w:rsidRDefault="00F5607E" w:rsidP="002910CB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910C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te: </w:t>
      </w:r>
    </w:p>
    <w:p w14:paraId="1397EE43" w14:textId="03A25754" w:rsidR="00F5607E" w:rsidRPr="002910CB" w:rsidRDefault="00F5607E" w:rsidP="002910CB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910CB">
        <w:rPr>
          <w:rFonts w:ascii="Times New Roman" w:hAnsi="Times New Roman" w:cs="Times New Roman"/>
          <w:color w:val="000000" w:themeColor="text1"/>
          <w:sz w:val="22"/>
          <w:szCs w:val="22"/>
        </w:rPr>
        <w:t>Analyses using Cox proportional hazards model when the outcome was incident dementia. Models were adjusted for sociodemographic variables (age, sex, race/ethnicity, income, and education), health behaviors (smoking and physical exercise), health-related variables (body mass index, and comorbid conditions), and diabetes medication (insulin use and oral hypoglycemic medication use).</w:t>
      </w:r>
    </w:p>
    <w:sectPr w:rsidR="00F5607E" w:rsidRPr="002910CB" w:rsidSect="009F2AC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EBCF4" w14:textId="77777777" w:rsidR="001138BB" w:rsidRDefault="001138BB" w:rsidP="003A22A0">
      <w:r>
        <w:separator/>
      </w:r>
    </w:p>
  </w:endnote>
  <w:endnote w:type="continuationSeparator" w:id="0">
    <w:p w14:paraId="227C19CA" w14:textId="77777777" w:rsidR="001138BB" w:rsidRDefault="001138BB" w:rsidP="003A2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4750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4356B5" w14:textId="2CF6ADB3" w:rsidR="003A22A0" w:rsidRDefault="003A22A0" w:rsidP="00FA2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AF0AF0" w14:textId="77777777" w:rsidR="003A22A0" w:rsidRDefault="003A22A0" w:rsidP="003A22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1801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3486B" w14:textId="4CBD6D46" w:rsidR="003A22A0" w:rsidRDefault="003A22A0" w:rsidP="00FA2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2A89BF" w14:textId="77777777" w:rsidR="003A22A0" w:rsidRDefault="003A22A0" w:rsidP="003A22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C49AB" w14:textId="77777777" w:rsidR="001138BB" w:rsidRDefault="001138BB" w:rsidP="003A22A0">
      <w:r>
        <w:separator/>
      </w:r>
    </w:p>
  </w:footnote>
  <w:footnote w:type="continuationSeparator" w:id="0">
    <w:p w14:paraId="65722281" w14:textId="77777777" w:rsidR="001138BB" w:rsidRDefault="001138BB" w:rsidP="003A2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07E"/>
    <w:rsid w:val="000347B1"/>
    <w:rsid w:val="001138BB"/>
    <w:rsid w:val="0020783C"/>
    <w:rsid w:val="00261440"/>
    <w:rsid w:val="00267A68"/>
    <w:rsid w:val="002910CB"/>
    <w:rsid w:val="002A741A"/>
    <w:rsid w:val="002D0B67"/>
    <w:rsid w:val="00315CBB"/>
    <w:rsid w:val="00342D6E"/>
    <w:rsid w:val="003A22A0"/>
    <w:rsid w:val="003F170F"/>
    <w:rsid w:val="0040234B"/>
    <w:rsid w:val="00475915"/>
    <w:rsid w:val="004847D7"/>
    <w:rsid w:val="004B7B25"/>
    <w:rsid w:val="004D37A7"/>
    <w:rsid w:val="004E12AF"/>
    <w:rsid w:val="00632371"/>
    <w:rsid w:val="006B685F"/>
    <w:rsid w:val="006D77E2"/>
    <w:rsid w:val="006E36B6"/>
    <w:rsid w:val="006F3126"/>
    <w:rsid w:val="007017F8"/>
    <w:rsid w:val="007861E1"/>
    <w:rsid w:val="007A4809"/>
    <w:rsid w:val="007B64C0"/>
    <w:rsid w:val="007E56A8"/>
    <w:rsid w:val="007F3C9A"/>
    <w:rsid w:val="008E1EBB"/>
    <w:rsid w:val="00901E79"/>
    <w:rsid w:val="00927843"/>
    <w:rsid w:val="009B48C9"/>
    <w:rsid w:val="00A30164"/>
    <w:rsid w:val="00AB2925"/>
    <w:rsid w:val="00B74BA0"/>
    <w:rsid w:val="00BB778F"/>
    <w:rsid w:val="00C11E84"/>
    <w:rsid w:val="00CB5E58"/>
    <w:rsid w:val="00D333EF"/>
    <w:rsid w:val="00DD0147"/>
    <w:rsid w:val="00E27727"/>
    <w:rsid w:val="00F2682C"/>
    <w:rsid w:val="00F5607E"/>
    <w:rsid w:val="00FD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0DE7F"/>
  <w15:chartTrackingRefBased/>
  <w15:docId w15:val="{F0852540-5839-A449-8B19-23CF05E5E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22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2A0"/>
  </w:style>
  <w:style w:type="character" w:styleId="PageNumber">
    <w:name w:val="page number"/>
    <w:basedOn w:val="DefaultParagraphFont"/>
    <w:uiPriority w:val="99"/>
    <w:semiHidden/>
    <w:unhideWhenUsed/>
    <w:rsid w:val="003A2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Qi</dc:creator>
  <cp:keywords/>
  <dc:description/>
  <cp:lastModifiedBy>Xiang Qi</cp:lastModifiedBy>
  <cp:revision>38</cp:revision>
  <dcterms:created xsi:type="dcterms:W3CDTF">2023-02-02T17:00:00Z</dcterms:created>
  <dcterms:modified xsi:type="dcterms:W3CDTF">2024-09-14T07:30:00Z</dcterms:modified>
</cp:coreProperties>
</file>